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83D8F" w14:textId="651CC8E6" w:rsidR="00275D15" w:rsidRPr="00BB2892" w:rsidRDefault="00275D15" w:rsidP="00275D15">
      <w:pPr>
        <w:rPr>
          <w:rFonts w:ascii="Times" w:hAnsi="Times"/>
          <w:lang w:val="en-NZ"/>
        </w:rPr>
      </w:pPr>
      <w:r>
        <w:rPr>
          <w:rFonts w:ascii="Times" w:hAnsi="Times"/>
          <w:lang w:val="en-NZ"/>
        </w:rPr>
        <w:t>Multimedia Appendix</w:t>
      </w:r>
      <w:r w:rsidRPr="00BB2892">
        <w:rPr>
          <w:rFonts w:ascii="Times" w:hAnsi="Times"/>
          <w:lang w:val="en-NZ"/>
        </w:rPr>
        <w:t xml:space="preserve"> 1: Tailoring variables collected in the Time-Based Ecological Momentary Assessment (</w:t>
      </w:r>
      <w:proofErr w:type="spellStart"/>
      <w:r w:rsidRPr="00BB2892">
        <w:rPr>
          <w:rFonts w:ascii="Times" w:hAnsi="Times"/>
          <w:lang w:val="en-NZ"/>
        </w:rPr>
        <w:t>EMA</w:t>
      </w:r>
      <w:proofErr w:type="spellEnd"/>
      <w:r w:rsidRPr="00BB2892">
        <w:rPr>
          <w:rFonts w:ascii="Times" w:hAnsi="Times"/>
          <w:lang w:val="en-NZ"/>
        </w:rPr>
        <w:t xml:space="preserve">) </w:t>
      </w:r>
    </w:p>
    <w:tbl>
      <w:tblPr>
        <w:tblStyle w:val="TableGrid"/>
        <w:tblW w:w="140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6946"/>
        <w:gridCol w:w="3402"/>
        <w:gridCol w:w="2126"/>
      </w:tblGrid>
      <w:tr w:rsidR="00275D15" w:rsidRPr="00473024" w14:paraId="2F678FB4" w14:textId="77777777" w:rsidTr="00214B3C">
        <w:trPr>
          <w:trHeight w:val="514"/>
        </w:trPr>
        <w:tc>
          <w:tcPr>
            <w:tcW w:w="1559" w:type="dxa"/>
            <w:vAlign w:val="center"/>
          </w:tcPr>
          <w:p w14:paraId="4FBE5391" w14:textId="77777777" w:rsidR="00275D15" w:rsidRPr="00473024" w:rsidRDefault="00275D15" w:rsidP="00214B3C">
            <w:pPr>
              <w:rPr>
                <w:rFonts w:ascii="Times" w:hAnsi="Times"/>
                <w:b/>
                <w:lang w:val="en-NZ"/>
              </w:rPr>
            </w:pPr>
            <w:r w:rsidRPr="00473024">
              <w:rPr>
                <w:rFonts w:ascii="Times" w:hAnsi="Times"/>
                <w:b/>
                <w:lang w:val="en-NZ"/>
              </w:rPr>
              <w:t>Construct</w:t>
            </w:r>
          </w:p>
        </w:tc>
        <w:tc>
          <w:tcPr>
            <w:tcW w:w="6946" w:type="dxa"/>
            <w:vAlign w:val="center"/>
          </w:tcPr>
          <w:p w14:paraId="5398B97E" w14:textId="77777777" w:rsidR="00275D15" w:rsidRPr="00473024" w:rsidRDefault="00275D15" w:rsidP="00214B3C">
            <w:pPr>
              <w:rPr>
                <w:rFonts w:ascii="Times" w:hAnsi="Times"/>
                <w:b/>
                <w:lang w:val="en-NZ"/>
              </w:rPr>
            </w:pPr>
            <w:r w:rsidRPr="00473024">
              <w:rPr>
                <w:rFonts w:ascii="Times" w:hAnsi="Times"/>
                <w:b/>
                <w:lang w:val="en-NZ"/>
              </w:rPr>
              <w:t>Assessment item</w:t>
            </w:r>
          </w:p>
        </w:tc>
        <w:tc>
          <w:tcPr>
            <w:tcW w:w="3402" w:type="dxa"/>
            <w:vAlign w:val="center"/>
          </w:tcPr>
          <w:p w14:paraId="2510EC1E" w14:textId="77777777" w:rsidR="00275D15" w:rsidRPr="00473024" w:rsidRDefault="00275D15" w:rsidP="00214B3C">
            <w:pPr>
              <w:rPr>
                <w:rFonts w:ascii="Times" w:hAnsi="Times"/>
                <w:b/>
                <w:lang w:val="en-NZ"/>
              </w:rPr>
            </w:pPr>
            <w:r w:rsidRPr="00473024">
              <w:rPr>
                <w:rFonts w:ascii="Times" w:hAnsi="Times"/>
                <w:b/>
                <w:lang w:val="en-NZ"/>
              </w:rPr>
              <w:t>Response options</w:t>
            </w:r>
          </w:p>
        </w:tc>
        <w:tc>
          <w:tcPr>
            <w:tcW w:w="2126" w:type="dxa"/>
          </w:tcPr>
          <w:p w14:paraId="153F1078" w14:textId="77777777" w:rsidR="00275D15" w:rsidRPr="00473024" w:rsidRDefault="00275D15" w:rsidP="00214B3C">
            <w:pPr>
              <w:rPr>
                <w:rFonts w:ascii="Times" w:hAnsi="Times"/>
                <w:b/>
                <w:lang w:val="en-NZ"/>
              </w:rPr>
            </w:pPr>
            <w:r w:rsidRPr="00473024">
              <w:rPr>
                <w:rFonts w:ascii="Times" w:hAnsi="Times"/>
                <w:b/>
                <w:lang w:val="en-NZ"/>
              </w:rPr>
              <w:t>EMI eligibility</w:t>
            </w:r>
          </w:p>
        </w:tc>
      </w:tr>
      <w:tr w:rsidR="00275D15" w:rsidRPr="00473024" w14:paraId="7A67D5E5" w14:textId="77777777" w:rsidTr="00214B3C">
        <w:trPr>
          <w:trHeight w:val="869"/>
        </w:trPr>
        <w:tc>
          <w:tcPr>
            <w:tcW w:w="1559" w:type="dxa"/>
          </w:tcPr>
          <w:p w14:paraId="3300CA80" w14:textId="3170D400" w:rsidR="00275D15" w:rsidRPr="00473024" w:rsidRDefault="00275D15" w:rsidP="00214B3C">
            <w:pPr>
              <w:rPr>
                <w:rFonts w:ascii="Times" w:hAnsi="Times"/>
                <w:lang w:val="en-NZ"/>
              </w:rPr>
            </w:pPr>
            <w:r w:rsidRPr="00473024">
              <w:rPr>
                <w:rFonts w:ascii="Times" w:hAnsi="Times"/>
                <w:lang w:val="en-NZ"/>
              </w:rPr>
              <w:t>Strength of Intention</w:t>
            </w:r>
            <w:r>
              <w:rPr>
                <w:rFonts w:ascii="Times" w:hAnsi="Times"/>
                <w:lang w:val="en-NZ"/>
              </w:rPr>
              <w:t xml:space="preserve"> </w:t>
            </w:r>
            <w:r w:rsidR="00AF07E1">
              <w:rPr>
                <w:rFonts w:ascii="Times" w:hAnsi="Times"/>
                <w:lang w:val="en-NZ"/>
              </w:rPr>
              <w:t>[64]</w:t>
            </w:r>
          </w:p>
        </w:tc>
        <w:tc>
          <w:tcPr>
            <w:tcW w:w="6946" w:type="dxa"/>
          </w:tcPr>
          <w:p w14:paraId="40656FBC" w14:textId="77777777" w:rsidR="00275D15" w:rsidRPr="00473024" w:rsidRDefault="00275D15" w:rsidP="00214B3C">
            <w:pPr>
              <w:rPr>
                <w:rFonts w:ascii="Times" w:hAnsi="Times"/>
                <w:lang w:val="en-NZ"/>
              </w:rPr>
            </w:pPr>
            <w:r>
              <w:rPr>
                <w:rFonts w:ascii="Times" w:hAnsi="Times"/>
                <w:lang w:val="en-NZ"/>
              </w:rPr>
              <w:t xml:space="preserve">When thinking about the $$ goal you set on your calendar for today… </w:t>
            </w:r>
            <w:r w:rsidRPr="00473024">
              <w:rPr>
                <w:rFonts w:ascii="Times" w:hAnsi="Times"/>
                <w:lang w:val="en-NZ"/>
              </w:rPr>
              <w:t xml:space="preserve">Right now, I intend to </w:t>
            </w:r>
            <w:r>
              <w:rPr>
                <w:rFonts w:ascii="Times" w:hAnsi="Times"/>
                <w:lang w:val="en-NZ"/>
              </w:rPr>
              <w:t>meet</w:t>
            </w:r>
            <w:r w:rsidRPr="00473024">
              <w:rPr>
                <w:rFonts w:ascii="Times" w:hAnsi="Times"/>
                <w:lang w:val="en-NZ"/>
              </w:rPr>
              <w:t xml:space="preserve"> my </w:t>
            </w:r>
            <w:r>
              <w:rPr>
                <w:rFonts w:ascii="Times" w:hAnsi="Times"/>
                <w:lang w:val="en-NZ"/>
              </w:rPr>
              <w:t>goal.</w:t>
            </w:r>
            <w:r w:rsidRPr="00473024">
              <w:rPr>
                <w:rFonts w:ascii="Times" w:hAnsi="Times"/>
                <w:lang w:val="en-NZ"/>
              </w:rPr>
              <w:t xml:space="preserve"> </w:t>
            </w:r>
          </w:p>
        </w:tc>
        <w:tc>
          <w:tcPr>
            <w:tcW w:w="3402" w:type="dxa"/>
          </w:tcPr>
          <w:p w14:paraId="0E7C53F8" w14:textId="77777777" w:rsidR="00275D15" w:rsidRPr="00473024" w:rsidRDefault="00275D15" w:rsidP="00214B3C">
            <w:pPr>
              <w:rPr>
                <w:rFonts w:ascii="Times" w:hAnsi="Times"/>
                <w:lang w:val="en-NZ"/>
              </w:rPr>
            </w:pPr>
            <w:r w:rsidRPr="00473024">
              <w:rPr>
                <w:rFonts w:ascii="Times" w:hAnsi="Times"/>
                <w:lang w:val="en-NZ"/>
              </w:rPr>
              <w:t>(1) Strongly disagree; (2) Disagree; (3) Neither agree nor disagree</w:t>
            </w:r>
            <w:r>
              <w:rPr>
                <w:rFonts w:ascii="Times" w:hAnsi="Times"/>
                <w:lang w:val="en-NZ"/>
              </w:rPr>
              <w:t>; (4) Agree; (5) Strongly agree</w:t>
            </w:r>
          </w:p>
        </w:tc>
        <w:tc>
          <w:tcPr>
            <w:tcW w:w="2126" w:type="dxa"/>
          </w:tcPr>
          <w:p w14:paraId="52AE0E4F" w14:textId="77777777" w:rsidR="00275D15" w:rsidRPr="00473024" w:rsidRDefault="00275D15" w:rsidP="00214B3C">
            <w:pPr>
              <w:rPr>
                <w:rFonts w:ascii="Times" w:hAnsi="Times"/>
                <w:lang w:val="en-NZ"/>
              </w:rPr>
            </w:pPr>
            <w:r w:rsidRPr="00473024">
              <w:rPr>
                <w:rFonts w:ascii="Times" w:hAnsi="Times"/>
                <w:lang w:val="en-NZ"/>
              </w:rPr>
              <w:t>EMI eligible if scores 1-3</w:t>
            </w:r>
          </w:p>
        </w:tc>
      </w:tr>
      <w:tr w:rsidR="00275D15" w:rsidRPr="00473024" w14:paraId="4C7E68AD" w14:textId="77777777" w:rsidTr="00214B3C">
        <w:trPr>
          <w:trHeight w:val="852"/>
        </w:trPr>
        <w:tc>
          <w:tcPr>
            <w:tcW w:w="1559" w:type="dxa"/>
          </w:tcPr>
          <w:p w14:paraId="7C85B34A" w14:textId="20D04CF4" w:rsidR="00275D15" w:rsidRPr="00473024" w:rsidRDefault="00275D15" w:rsidP="00214B3C">
            <w:pPr>
              <w:rPr>
                <w:rFonts w:ascii="Times" w:hAnsi="Times"/>
                <w:lang w:val="en-NZ"/>
              </w:rPr>
            </w:pPr>
            <w:r w:rsidRPr="00473024">
              <w:rPr>
                <w:rFonts w:ascii="Times" w:hAnsi="Times"/>
                <w:lang w:val="en-NZ"/>
              </w:rPr>
              <w:t>Goal self-efficacy</w:t>
            </w:r>
            <w:r>
              <w:rPr>
                <w:rFonts w:ascii="Times" w:hAnsi="Times"/>
                <w:lang w:val="en-NZ"/>
              </w:rPr>
              <w:t xml:space="preserve"> </w:t>
            </w:r>
            <w:r w:rsidR="00AF07E1">
              <w:rPr>
                <w:rFonts w:ascii="Times" w:hAnsi="Times"/>
                <w:lang w:val="en-NZ"/>
              </w:rPr>
              <w:t>[64]</w:t>
            </w:r>
          </w:p>
        </w:tc>
        <w:tc>
          <w:tcPr>
            <w:tcW w:w="6946" w:type="dxa"/>
          </w:tcPr>
          <w:p w14:paraId="303C1CE3" w14:textId="77777777" w:rsidR="00275D15" w:rsidRPr="00473024" w:rsidRDefault="00275D15" w:rsidP="00214B3C">
            <w:pPr>
              <w:rPr>
                <w:rFonts w:ascii="Times" w:hAnsi="Times"/>
                <w:lang w:val="en-NZ"/>
              </w:rPr>
            </w:pPr>
            <w:r>
              <w:rPr>
                <w:rFonts w:ascii="Times" w:hAnsi="Times"/>
                <w:lang w:val="en-NZ"/>
              </w:rPr>
              <w:t xml:space="preserve">When thinking about the $$ goal you set on your calendar for today… </w:t>
            </w:r>
            <w:r w:rsidRPr="00473024">
              <w:rPr>
                <w:rFonts w:ascii="Times" w:hAnsi="Times"/>
                <w:lang w:val="en-NZ"/>
              </w:rPr>
              <w:t xml:space="preserve">Right now, I am confident that I can stick to my </w:t>
            </w:r>
            <w:r>
              <w:rPr>
                <w:rFonts w:ascii="Times" w:hAnsi="Times"/>
                <w:lang w:val="en-NZ"/>
              </w:rPr>
              <w:t>goal.</w:t>
            </w:r>
            <w:r w:rsidRPr="00473024">
              <w:rPr>
                <w:rFonts w:ascii="Times" w:hAnsi="Times"/>
                <w:lang w:val="en-NZ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3402" w:type="dxa"/>
          </w:tcPr>
          <w:p w14:paraId="0D2D05D0" w14:textId="77777777" w:rsidR="00275D15" w:rsidRPr="00473024" w:rsidRDefault="00275D15" w:rsidP="00214B3C">
            <w:pPr>
              <w:rPr>
                <w:rFonts w:ascii="Times" w:hAnsi="Times"/>
                <w:lang w:val="en-NZ"/>
              </w:rPr>
            </w:pPr>
            <w:r w:rsidRPr="00473024">
              <w:rPr>
                <w:rFonts w:ascii="Times" w:hAnsi="Times"/>
                <w:lang w:val="en-NZ"/>
              </w:rPr>
              <w:t>(1) Strongly disagree; (2) Disagree; (3) Neither agree nor disagree</w:t>
            </w:r>
            <w:r>
              <w:rPr>
                <w:rFonts w:ascii="Times" w:hAnsi="Times"/>
                <w:lang w:val="en-NZ"/>
              </w:rPr>
              <w:t>; (4) Agree; (5) Strongly agree</w:t>
            </w:r>
          </w:p>
        </w:tc>
        <w:tc>
          <w:tcPr>
            <w:tcW w:w="2126" w:type="dxa"/>
          </w:tcPr>
          <w:p w14:paraId="1344ABC5" w14:textId="77777777" w:rsidR="00275D15" w:rsidRPr="00473024" w:rsidRDefault="00275D15" w:rsidP="00214B3C">
            <w:pPr>
              <w:rPr>
                <w:rFonts w:ascii="Times" w:hAnsi="Times"/>
                <w:lang w:val="en-NZ"/>
              </w:rPr>
            </w:pPr>
            <w:r w:rsidRPr="00473024">
              <w:rPr>
                <w:rFonts w:ascii="Times" w:hAnsi="Times"/>
                <w:lang w:val="en-NZ"/>
              </w:rPr>
              <w:t>EMI eligible if scores 1-3</w:t>
            </w:r>
          </w:p>
        </w:tc>
      </w:tr>
      <w:tr w:rsidR="00275D15" w:rsidRPr="00473024" w14:paraId="096B137C" w14:textId="77777777" w:rsidTr="00214B3C">
        <w:trPr>
          <w:trHeight w:val="796"/>
        </w:trPr>
        <w:tc>
          <w:tcPr>
            <w:tcW w:w="1559" w:type="dxa"/>
          </w:tcPr>
          <w:p w14:paraId="288292F6" w14:textId="3CDBC790" w:rsidR="00275D15" w:rsidRPr="00473024" w:rsidRDefault="00275D15" w:rsidP="00214B3C">
            <w:pPr>
              <w:rPr>
                <w:rFonts w:ascii="Times" w:hAnsi="Times"/>
                <w:lang w:val="en-NZ"/>
              </w:rPr>
            </w:pPr>
            <w:r w:rsidRPr="00473024">
              <w:rPr>
                <w:rFonts w:ascii="Times" w:hAnsi="Times"/>
                <w:lang w:val="en-NZ"/>
              </w:rPr>
              <w:t>Urge self-efficacy</w:t>
            </w:r>
            <w:r>
              <w:rPr>
                <w:rFonts w:ascii="Times" w:hAnsi="Times"/>
                <w:lang w:val="en-NZ"/>
              </w:rPr>
              <w:t xml:space="preserve"> </w:t>
            </w:r>
            <w:r w:rsidR="00AF07E1">
              <w:rPr>
                <w:rFonts w:ascii="Times" w:hAnsi="Times"/>
                <w:lang w:val="en-NZ"/>
              </w:rPr>
              <w:t>[65]</w:t>
            </w:r>
          </w:p>
          <w:p w14:paraId="344CA03D" w14:textId="77777777" w:rsidR="00275D15" w:rsidRPr="00473024" w:rsidRDefault="00275D15" w:rsidP="00214B3C">
            <w:pPr>
              <w:rPr>
                <w:rFonts w:ascii="Times" w:hAnsi="Times"/>
                <w:i/>
                <w:lang w:val="en-NZ"/>
              </w:rPr>
            </w:pPr>
          </w:p>
        </w:tc>
        <w:tc>
          <w:tcPr>
            <w:tcW w:w="6946" w:type="dxa"/>
          </w:tcPr>
          <w:p w14:paraId="7AAC18D3" w14:textId="77777777" w:rsidR="00275D15" w:rsidRPr="00473024" w:rsidRDefault="00275D15" w:rsidP="00214B3C">
            <w:pPr>
              <w:rPr>
                <w:rFonts w:ascii="Times" w:hAnsi="Times"/>
                <w:lang w:val="en-NZ"/>
              </w:rPr>
            </w:pPr>
            <w:r w:rsidRPr="00473024">
              <w:rPr>
                <w:rFonts w:ascii="Times" w:hAnsi="Times"/>
                <w:lang w:val="en-NZ"/>
              </w:rPr>
              <w:t xml:space="preserve">Right now, it would be difficult to turn down </w:t>
            </w:r>
            <w:r>
              <w:rPr>
                <w:rFonts w:ascii="Times" w:hAnsi="Times"/>
                <w:lang w:val="en-NZ"/>
              </w:rPr>
              <w:t>a bet.</w:t>
            </w:r>
            <w:r w:rsidRPr="00473024">
              <w:rPr>
                <w:rFonts w:ascii="Times" w:hAnsi="Times"/>
                <w:lang w:val="en-NZ"/>
              </w:rPr>
              <w:t xml:space="preserve"> </w:t>
            </w:r>
          </w:p>
        </w:tc>
        <w:tc>
          <w:tcPr>
            <w:tcW w:w="3402" w:type="dxa"/>
          </w:tcPr>
          <w:p w14:paraId="37416099" w14:textId="77777777" w:rsidR="00275D15" w:rsidRPr="00473024" w:rsidRDefault="00275D15" w:rsidP="00214B3C">
            <w:pPr>
              <w:rPr>
                <w:rFonts w:ascii="Times" w:hAnsi="Times"/>
                <w:lang w:val="en-NZ"/>
              </w:rPr>
            </w:pPr>
            <w:r w:rsidRPr="00473024">
              <w:rPr>
                <w:rFonts w:ascii="Times" w:hAnsi="Times"/>
                <w:lang w:val="en-NZ"/>
              </w:rPr>
              <w:t>(1) Strongly disagree; (2) Disagree; (3) Neither agree nor disagree; (4) Agree; (5) Strongly agree</w:t>
            </w:r>
          </w:p>
        </w:tc>
        <w:tc>
          <w:tcPr>
            <w:tcW w:w="2126" w:type="dxa"/>
          </w:tcPr>
          <w:p w14:paraId="6223907E" w14:textId="77777777" w:rsidR="00275D15" w:rsidRPr="00473024" w:rsidRDefault="00275D15" w:rsidP="00214B3C">
            <w:pPr>
              <w:rPr>
                <w:rFonts w:ascii="Times" w:hAnsi="Times"/>
                <w:lang w:val="en-NZ"/>
              </w:rPr>
            </w:pPr>
            <w:r w:rsidRPr="00473024">
              <w:rPr>
                <w:rFonts w:ascii="Times" w:hAnsi="Times"/>
                <w:lang w:val="en-NZ"/>
              </w:rPr>
              <w:t>EMI eligible if scores 3-5</w:t>
            </w:r>
          </w:p>
        </w:tc>
      </w:tr>
      <w:tr w:rsidR="00275D15" w:rsidRPr="00473024" w14:paraId="3CB79DF4" w14:textId="77777777" w:rsidTr="00901F4D">
        <w:trPr>
          <w:trHeight w:val="2474"/>
        </w:trPr>
        <w:tc>
          <w:tcPr>
            <w:tcW w:w="1559" w:type="dxa"/>
          </w:tcPr>
          <w:p w14:paraId="6BD72A20" w14:textId="7CE9B71D" w:rsidR="00275D15" w:rsidRPr="00473024" w:rsidRDefault="00275D15" w:rsidP="00214B3C">
            <w:pPr>
              <w:rPr>
                <w:rFonts w:ascii="Times" w:hAnsi="Times"/>
                <w:lang w:val="en-NZ"/>
              </w:rPr>
            </w:pPr>
            <w:r>
              <w:rPr>
                <w:rFonts w:ascii="Times" w:hAnsi="Times"/>
                <w:lang w:val="en-NZ"/>
              </w:rPr>
              <w:t>High risk s</w:t>
            </w:r>
            <w:r w:rsidRPr="00473024">
              <w:rPr>
                <w:rFonts w:ascii="Times" w:hAnsi="Times"/>
                <w:lang w:val="en-NZ"/>
              </w:rPr>
              <w:t>ituation</w:t>
            </w:r>
            <w:r>
              <w:rPr>
                <w:rFonts w:ascii="Times" w:hAnsi="Times"/>
                <w:lang w:val="en-NZ"/>
              </w:rPr>
              <w:t xml:space="preserve"> </w:t>
            </w:r>
            <w:r w:rsidR="00AF07E1">
              <w:rPr>
                <w:rFonts w:ascii="Times" w:hAnsi="Times"/>
                <w:lang w:val="en-NZ"/>
              </w:rPr>
              <w:t>[66]</w:t>
            </w:r>
          </w:p>
          <w:p w14:paraId="387802AA" w14:textId="77777777" w:rsidR="00275D15" w:rsidRPr="00473024" w:rsidRDefault="00275D15" w:rsidP="00214B3C">
            <w:pPr>
              <w:rPr>
                <w:rFonts w:ascii="Times" w:hAnsi="Times"/>
                <w:lang w:val="en-NZ"/>
              </w:rPr>
            </w:pPr>
          </w:p>
          <w:p w14:paraId="6F0B031B" w14:textId="77777777" w:rsidR="00275D15" w:rsidRPr="00473024" w:rsidRDefault="00275D15" w:rsidP="00214B3C">
            <w:pPr>
              <w:rPr>
                <w:rFonts w:ascii="Times" w:hAnsi="Times"/>
                <w:lang w:val="en-NZ"/>
              </w:rPr>
            </w:pPr>
          </w:p>
        </w:tc>
        <w:tc>
          <w:tcPr>
            <w:tcW w:w="6946" w:type="dxa"/>
          </w:tcPr>
          <w:p w14:paraId="14830A5D" w14:textId="6DB057C8" w:rsidR="00275D15" w:rsidRPr="00CB1097" w:rsidRDefault="00275D15" w:rsidP="00214B3C">
            <w:pPr>
              <w:rPr>
                <w:rFonts w:ascii="Times" w:hAnsi="Times" w:cs="Calibri"/>
                <w:color w:val="000000"/>
                <w:lang w:val="en-NZ"/>
              </w:rPr>
            </w:pPr>
            <w:r w:rsidRPr="00AB707A">
              <w:rPr>
                <w:rFonts w:ascii="Times" w:hAnsi="Times" w:cs="Calibri"/>
                <w:color w:val="000000"/>
              </w:rPr>
              <w:t>Are you experiencing any of these at the moment?</w:t>
            </w:r>
            <w:r>
              <w:rPr>
                <w:rFonts w:ascii="Times" w:hAnsi="Times" w:cs="Calibri"/>
                <w:color w:val="000000"/>
              </w:rPr>
              <w:t xml:space="preserve"> (1)</w:t>
            </w:r>
            <w:r>
              <w:rPr>
                <w:rFonts w:ascii="Times" w:eastAsia="Times New Roman" w:hAnsi="Times" w:cs="Calibri"/>
                <w:color w:val="000000"/>
                <w:lang w:eastAsia="en-AU"/>
              </w:rPr>
              <w:t xml:space="preserve"> </w:t>
            </w:r>
            <w:r w:rsidRPr="009F1DBC">
              <w:rPr>
                <w:rFonts w:ascii="Times" w:eastAsia="Times New Roman" w:hAnsi="Times" w:cs="Calibri"/>
                <w:color w:val="000000"/>
                <w:lang w:eastAsia="en-AU"/>
              </w:rPr>
              <w:t>Temptations to gamble such as having money or reminded of gambling</w:t>
            </w:r>
            <w:r>
              <w:rPr>
                <w:rFonts w:ascii="Times" w:hAnsi="Times" w:cs="Calibri"/>
                <w:color w:val="000000"/>
              </w:rPr>
              <w:t xml:space="preserve"> (2) </w:t>
            </w:r>
            <w:r w:rsidRPr="009F1DBC">
              <w:rPr>
                <w:rFonts w:ascii="Times" w:eastAsia="Times New Roman" w:hAnsi="Times" w:cs="Calibri"/>
                <w:color w:val="000000"/>
                <w:lang w:eastAsia="en-AU"/>
              </w:rPr>
              <w:t>Difficulties, conflict or arguments with other people</w:t>
            </w:r>
            <w:r>
              <w:rPr>
                <w:rFonts w:ascii="Times" w:eastAsia="Times New Roman" w:hAnsi="Times" w:cs="Calibri"/>
                <w:color w:val="000000"/>
                <w:lang w:eastAsia="en-AU"/>
              </w:rPr>
              <w:t xml:space="preserve"> (3)</w:t>
            </w:r>
            <w:r>
              <w:rPr>
                <w:rFonts w:ascii="Times" w:hAnsi="Times" w:cs="Calibri"/>
                <w:color w:val="000000"/>
              </w:rPr>
              <w:t xml:space="preserve"> </w:t>
            </w:r>
            <w:r w:rsidRPr="009F1DBC">
              <w:rPr>
                <w:rFonts w:ascii="Times" w:eastAsia="Times New Roman" w:hAnsi="Times" w:cs="Calibri"/>
                <w:color w:val="000000"/>
                <w:lang w:eastAsia="en-AU"/>
              </w:rPr>
              <w:t>Unpleasant feelings such as depression, loneliness or frustration</w:t>
            </w:r>
            <w:r>
              <w:rPr>
                <w:rFonts w:ascii="Times" w:eastAsia="Times New Roman" w:hAnsi="Times" w:cs="Calibri"/>
                <w:color w:val="000000"/>
                <w:lang w:eastAsia="en-AU"/>
              </w:rPr>
              <w:t xml:space="preserve"> (4) </w:t>
            </w:r>
            <w:r w:rsidRPr="009F1DBC">
              <w:rPr>
                <w:rFonts w:ascii="Times" w:eastAsia="Times New Roman" w:hAnsi="Times" w:cs="Calibri"/>
                <w:color w:val="000000"/>
                <w:lang w:eastAsia="en-AU"/>
              </w:rPr>
              <w:t>Wanting to win back money or thinking about winning more</w:t>
            </w:r>
            <w:r>
              <w:rPr>
                <w:rFonts w:ascii="Times" w:eastAsia="Times New Roman" w:hAnsi="Times" w:cs="Calibri"/>
                <w:color w:val="000000"/>
                <w:lang w:eastAsia="en-AU"/>
              </w:rPr>
              <w:t xml:space="preserve"> (5)</w:t>
            </w:r>
            <w:r>
              <w:rPr>
                <w:rFonts w:ascii="Times" w:hAnsi="Times" w:cs="Calibri"/>
                <w:color w:val="000000"/>
              </w:rPr>
              <w:t xml:space="preserve"> </w:t>
            </w:r>
            <w:r w:rsidRPr="009F1DBC">
              <w:rPr>
                <w:rFonts w:ascii="Times" w:eastAsia="Times New Roman" w:hAnsi="Times" w:cs="Calibri"/>
                <w:color w:val="000000"/>
                <w:lang w:eastAsia="en-AU"/>
              </w:rPr>
              <w:t>Feeling good and want to gamble today but today is a no gamble day</w:t>
            </w:r>
            <w:r>
              <w:rPr>
                <w:rFonts w:ascii="Times" w:eastAsia="Times New Roman" w:hAnsi="Times" w:cs="Calibri"/>
                <w:color w:val="000000"/>
                <w:lang w:eastAsia="en-AU"/>
              </w:rPr>
              <w:t xml:space="preserve"> (6)</w:t>
            </w:r>
            <w:r>
              <w:rPr>
                <w:rFonts w:ascii="Times" w:hAnsi="Times" w:cs="Calibri"/>
                <w:color w:val="000000"/>
              </w:rPr>
              <w:t xml:space="preserve"> </w:t>
            </w:r>
            <w:r w:rsidRPr="009F1DBC">
              <w:rPr>
                <w:rFonts w:ascii="Times" w:eastAsia="Times New Roman" w:hAnsi="Times" w:cs="Calibri"/>
                <w:color w:val="000000"/>
                <w:lang w:eastAsia="en-AU"/>
              </w:rPr>
              <w:t xml:space="preserve">People are encouraging, pressuring or </w:t>
            </w:r>
            <w:r w:rsidRPr="001B13C9">
              <w:rPr>
                <w:rFonts w:ascii="Times" w:eastAsia="Times New Roman" w:hAnsi="Times" w:cs="Calibri"/>
                <w:color w:val="000000"/>
                <w:lang w:eastAsia="en-AU"/>
              </w:rPr>
              <w:t xml:space="preserve">creating a desire to gamble (7) Wanting to pass some time (8) Worrying about debt or how to pay the bills (9) </w:t>
            </w:r>
            <w:r w:rsidRPr="001B13C9">
              <w:rPr>
                <w:rFonts w:ascii="Times" w:eastAsia="Times New Roman" w:hAnsi="Times" w:cs="Calibri"/>
                <w:lang w:eastAsia="en-AU"/>
              </w:rPr>
              <w:t xml:space="preserve">Thinking that my skill or system could help me to win at gambling (10) Drinking, taking drugs (11) </w:t>
            </w:r>
            <w:r w:rsidRPr="001B13C9">
              <w:rPr>
                <w:rFonts w:ascii="Times" w:eastAsia="Times New Roman" w:hAnsi="Times" w:cs="Calibri"/>
                <w:color w:val="000000"/>
                <w:lang w:eastAsia="en-AU"/>
              </w:rPr>
              <w:t xml:space="preserve">Physically uncomfortable, trouble sleeping (12) </w:t>
            </w:r>
            <w:r w:rsidRPr="001B13C9">
              <w:rPr>
                <w:rFonts w:ascii="Times" w:hAnsi="Times"/>
                <w:bCs/>
              </w:rPr>
              <w:t>Starting to think you no longer have a gambling problem</w:t>
            </w:r>
            <w:r w:rsidRPr="001B13C9">
              <w:rPr>
                <w:rFonts w:ascii="Times" w:eastAsia="Times New Roman" w:hAnsi="Times" w:cs="Calibri"/>
                <w:color w:val="000000"/>
                <w:lang w:eastAsia="en-AU"/>
              </w:rPr>
              <w:t>;</w:t>
            </w:r>
            <w:r w:rsidRPr="001B13C9">
              <w:rPr>
                <w:rFonts w:ascii="Times" w:hAnsi="Times" w:cs="Calibri"/>
                <w:color w:val="000000"/>
              </w:rPr>
              <w:t xml:space="preserve"> </w:t>
            </w:r>
            <w:r w:rsidR="001B13C9" w:rsidRPr="001B13C9">
              <w:rPr>
                <w:rFonts w:ascii="Times" w:hAnsi="Times" w:cs="Calibri"/>
                <w:color w:val="000000"/>
              </w:rPr>
              <w:t xml:space="preserve">(13) </w:t>
            </w:r>
            <w:r w:rsidRPr="001B13C9">
              <w:rPr>
                <w:rFonts w:ascii="Times" w:hAnsi="Times" w:cs="Calibri"/>
                <w:color w:val="000000"/>
              </w:rPr>
              <w:t>gambling right now as planned; (14) gambling right now but not planned (15) not gambling right now but a planned gambling day.</w:t>
            </w:r>
          </w:p>
        </w:tc>
        <w:tc>
          <w:tcPr>
            <w:tcW w:w="3402" w:type="dxa"/>
          </w:tcPr>
          <w:p w14:paraId="02314677" w14:textId="77777777" w:rsidR="00275D15" w:rsidRPr="00473024" w:rsidRDefault="00275D15" w:rsidP="00214B3C">
            <w:pPr>
              <w:rPr>
                <w:rFonts w:ascii="Times" w:hAnsi="Times"/>
                <w:lang w:val="en-NZ"/>
              </w:rPr>
            </w:pPr>
            <w:r w:rsidRPr="00473024">
              <w:rPr>
                <w:rFonts w:ascii="Times" w:hAnsi="Times"/>
                <w:lang w:val="en-NZ"/>
              </w:rPr>
              <w:t>Response options: (1) Not at all (2) A little bit (3) Somewhat (4) Very much so (5) Completely</w:t>
            </w:r>
          </w:p>
          <w:p w14:paraId="3768EAF1" w14:textId="77777777" w:rsidR="00275D15" w:rsidRDefault="00275D15" w:rsidP="00214B3C">
            <w:pPr>
              <w:rPr>
                <w:rFonts w:ascii="Times" w:hAnsi="Times"/>
                <w:lang w:val="en-NZ"/>
              </w:rPr>
            </w:pPr>
          </w:p>
          <w:p w14:paraId="4F0A03BB" w14:textId="77777777" w:rsidR="00275D15" w:rsidRDefault="00275D15" w:rsidP="00214B3C">
            <w:pPr>
              <w:rPr>
                <w:rFonts w:ascii="Times" w:hAnsi="Times"/>
                <w:lang w:val="en-NZ"/>
              </w:rPr>
            </w:pPr>
            <w:r>
              <w:rPr>
                <w:rFonts w:ascii="Times" w:hAnsi="Times"/>
                <w:lang w:val="en-NZ"/>
              </w:rPr>
              <w:t>Negative reinforcement items: 1, 2, 3, 6, 8, 12</w:t>
            </w:r>
          </w:p>
          <w:p w14:paraId="4E3E0828" w14:textId="77777777" w:rsidR="00275D15" w:rsidRDefault="00275D15" w:rsidP="00214B3C">
            <w:pPr>
              <w:rPr>
                <w:rFonts w:ascii="Times" w:hAnsi="Times"/>
                <w:lang w:val="en-NZ"/>
              </w:rPr>
            </w:pPr>
            <w:r>
              <w:rPr>
                <w:rFonts w:ascii="Times" w:hAnsi="Times"/>
                <w:lang w:val="en-NZ"/>
              </w:rPr>
              <w:t>Positive reinforcement items: 4, 5, 7, 9, 11.</w:t>
            </w:r>
          </w:p>
          <w:p w14:paraId="3CCBBD99" w14:textId="77777777" w:rsidR="00275D15" w:rsidRDefault="00275D15" w:rsidP="00214B3C">
            <w:pPr>
              <w:rPr>
                <w:rFonts w:ascii="Times" w:hAnsi="Times"/>
                <w:lang w:val="en-NZ"/>
              </w:rPr>
            </w:pPr>
            <w:r>
              <w:rPr>
                <w:rFonts w:ascii="Times" w:hAnsi="Times"/>
                <w:lang w:val="en-NZ"/>
              </w:rPr>
              <w:t>Alcohol consumption: 10</w:t>
            </w:r>
          </w:p>
          <w:p w14:paraId="6F3572F7" w14:textId="77777777" w:rsidR="00275D15" w:rsidRPr="00473024" w:rsidRDefault="00275D15" w:rsidP="00214B3C">
            <w:pPr>
              <w:rPr>
                <w:rFonts w:ascii="Times" w:hAnsi="Times"/>
                <w:lang w:val="en-NZ"/>
              </w:rPr>
            </w:pPr>
            <w:r>
              <w:rPr>
                <w:rFonts w:ascii="Times" w:hAnsi="Times"/>
                <w:lang w:val="en-NZ"/>
              </w:rPr>
              <w:t>Gambling proximity: 13, 14, 15</w:t>
            </w:r>
          </w:p>
        </w:tc>
        <w:tc>
          <w:tcPr>
            <w:tcW w:w="2126" w:type="dxa"/>
          </w:tcPr>
          <w:p w14:paraId="70886C82" w14:textId="77777777" w:rsidR="00275D15" w:rsidRPr="00473024" w:rsidRDefault="00275D15" w:rsidP="00214B3C">
            <w:pPr>
              <w:rPr>
                <w:lang w:val="en-NZ"/>
              </w:rPr>
            </w:pPr>
            <w:r w:rsidRPr="00473024">
              <w:rPr>
                <w:rFonts w:ascii="Times" w:hAnsi="Times"/>
                <w:lang w:val="en-NZ"/>
              </w:rPr>
              <w:t>EMI eligible if scores 2-5</w:t>
            </w:r>
          </w:p>
        </w:tc>
      </w:tr>
    </w:tbl>
    <w:p w14:paraId="6B3374AD" w14:textId="77777777" w:rsidR="00275D15" w:rsidRDefault="00275D15" w:rsidP="00275D15">
      <w:pPr>
        <w:rPr>
          <w:rFonts w:ascii="Times" w:hAnsi="Times"/>
          <w:b/>
          <w:lang w:val="en-NZ"/>
        </w:rPr>
      </w:pPr>
    </w:p>
    <w:p w14:paraId="3A46A0C0" w14:textId="1C810096" w:rsidR="00DC1E1B" w:rsidRDefault="00DC1E1B"/>
    <w:sectPr w:rsidR="00DC1E1B" w:rsidSect="00275D1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yMzczNzc1MDU3NLJQ0lEKTi0uzszPAykwrAUAdEgTpCwAAAA="/>
  </w:docVars>
  <w:rsids>
    <w:rsidRoot w:val="00275D15"/>
    <w:rsid w:val="00004CF6"/>
    <w:rsid w:val="0000562E"/>
    <w:rsid w:val="00007349"/>
    <w:rsid w:val="00017EE6"/>
    <w:rsid w:val="00021CAB"/>
    <w:rsid w:val="00022BB4"/>
    <w:rsid w:val="0002425F"/>
    <w:rsid w:val="00026E8A"/>
    <w:rsid w:val="00027566"/>
    <w:rsid w:val="0003115B"/>
    <w:rsid w:val="0003262C"/>
    <w:rsid w:val="00034821"/>
    <w:rsid w:val="00034924"/>
    <w:rsid w:val="000372F0"/>
    <w:rsid w:val="00041268"/>
    <w:rsid w:val="00043F31"/>
    <w:rsid w:val="00044173"/>
    <w:rsid w:val="000538CF"/>
    <w:rsid w:val="000548E5"/>
    <w:rsid w:val="00054AC1"/>
    <w:rsid w:val="00061C48"/>
    <w:rsid w:val="00062D97"/>
    <w:rsid w:val="00063432"/>
    <w:rsid w:val="00066A5D"/>
    <w:rsid w:val="00067A09"/>
    <w:rsid w:val="00067BF1"/>
    <w:rsid w:val="00072783"/>
    <w:rsid w:val="000740F6"/>
    <w:rsid w:val="00074D91"/>
    <w:rsid w:val="00076738"/>
    <w:rsid w:val="00083CC6"/>
    <w:rsid w:val="00083F74"/>
    <w:rsid w:val="000843FA"/>
    <w:rsid w:val="00090686"/>
    <w:rsid w:val="00093166"/>
    <w:rsid w:val="00096B22"/>
    <w:rsid w:val="00096E67"/>
    <w:rsid w:val="000A5506"/>
    <w:rsid w:val="000A5C7B"/>
    <w:rsid w:val="000B7DFF"/>
    <w:rsid w:val="000C061B"/>
    <w:rsid w:val="000C082C"/>
    <w:rsid w:val="000C3D9A"/>
    <w:rsid w:val="000C575E"/>
    <w:rsid w:val="000D087D"/>
    <w:rsid w:val="000E281B"/>
    <w:rsid w:val="000F0C8D"/>
    <w:rsid w:val="000F5562"/>
    <w:rsid w:val="001013F9"/>
    <w:rsid w:val="00102C32"/>
    <w:rsid w:val="001032F1"/>
    <w:rsid w:val="0010535D"/>
    <w:rsid w:val="00106249"/>
    <w:rsid w:val="00120EB7"/>
    <w:rsid w:val="00124118"/>
    <w:rsid w:val="00124318"/>
    <w:rsid w:val="00125153"/>
    <w:rsid w:val="00126154"/>
    <w:rsid w:val="00130605"/>
    <w:rsid w:val="00130C07"/>
    <w:rsid w:val="001415BB"/>
    <w:rsid w:val="00142BDB"/>
    <w:rsid w:val="0014465E"/>
    <w:rsid w:val="001479CB"/>
    <w:rsid w:val="00156909"/>
    <w:rsid w:val="00160698"/>
    <w:rsid w:val="00163FF7"/>
    <w:rsid w:val="001678D5"/>
    <w:rsid w:val="001760B3"/>
    <w:rsid w:val="00182937"/>
    <w:rsid w:val="00182EDA"/>
    <w:rsid w:val="00184C46"/>
    <w:rsid w:val="001851CB"/>
    <w:rsid w:val="00187F3E"/>
    <w:rsid w:val="001926A0"/>
    <w:rsid w:val="0019486F"/>
    <w:rsid w:val="00194C40"/>
    <w:rsid w:val="00195B71"/>
    <w:rsid w:val="00195FAA"/>
    <w:rsid w:val="00196B0E"/>
    <w:rsid w:val="00196F46"/>
    <w:rsid w:val="001A08D0"/>
    <w:rsid w:val="001A271F"/>
    <w:rsid w:val="001A3188"/>
    <w:rsid w:val="001B0484"/>
    <w:rsid w:val="001B13C9"/>
    <w:rsid w:val="001B2262"/>
    <w:rsid w:val="001B3150"/>
    <w:rsid w:val="001B399E"/>
    <w:rsid w:val="001C0500"/>
    <w:rsid w:val="001C1AFB"/>
    <w:rsid w:val="001C6A18"/>
    <w:rsid w:val="001D1ADE"/>
    <w:rsid w:val="001D4B27"/>
    <w:rsid w:val="001D57B9"/>
    <w:rsid w:val="001D5814"/>
    <w:rsid w:val="001D5F70"/>
    <w:rsid w:val="001D64EC"/>
    <w:rsid w:val="001D7620"/>
    <w:rsid w:val="001D7C7D"/>
    <w:rsid w:val="001E071E"/>
    <w:rsid w:val="001E2DBE"/>
    <w:rsid w:val="001E433A"/>
    <w:rsid w:val="001E7449"/>
    <w:rsid w:val="001F2FD6"/>
    <w:rsid w:val="001F4DFA"/>
    <w:rsid w:val="001F57BF"/>
    <w:rsid w:val="001F5ACC"/>
    <w:rsid w:val="00203D71"/>
    <w:rsid w:val="0021019E"/>
    <w:rsid w:val="0021205A"/>
    <w:rsid w:val="00214109"/>
    <w:rsid w:val="00214BD2"/>
    <w:rsid w:val="0021660C"/>
    <w:rsid w:val="00216EFB"/>
    <w:rsid w:val="00217CB7"/>
    <w:rsid w:val="00220DD9"/>
    <w:rsid w:val="00222747"/>
    <w:rsid w:val="00222856"/>
    <w:rsid w:val="00225A52"/>
    <w:rsid w:val="002277CC"/>
    <w:rsid w:val="00233431"/>
    <w:rsid w:val="00236088"/>
    <w:rsid w:val="002379C4"/>
    <w:rsid w:val="002459F3"/>
    <w:rsid w:val="00245C36"/>
    <w:rsid w:val="002507B4"/>
    <w:rsid w:val="00254243"/>
    <w:rsid w:val="00255CBA"/>
    <w:rsid w:val="00256FC8"/>
    <w:rsid w:val="002632EB"/>
    <w:rsid w:val="0026474F"/>
    <w:rsid w:val="00264C8E"/>
    <w:rsid w:val="00265F19"/>
    <w:rsid w:val="0027188C"/>
    <w:rsid w:val="00273A30"/>
    <w:rsid w:val="00274083"/>
    <w:rsid w:val="00275D15"/>
    <w:rsid w:val="00275FC2"/>
    <w:rsid w:val="00277133"/>
    <w:rsid w:val="0028677E"/>
    <w:rsid w:val="00294F8D"/>
    <w:rsid w:val="00296D62"/>
    <w:rsid w:val="00297A95"/>
    <w:rsid w:val="00297BE4"/>
    <w:rsid w:val="002A0A8C"/>
    <w:rsid w:val="002A1F62"/>
    <w:rsid w:val="002A230F"/>
    <w:rsid w:val="002A6456"/>
    <w:rsid w:val="002B3998"/>
    <w:rsid w:val="002B421C"/>
    <w:rsid w:val="002B5345"/>
    <w:rsid w:val="002C006D"/>
    <w:rsid w:val="002C0332"/>
    <w:rsid w:val="002C2F79"/>
    <w:rsid w:val="002C4D3C"/>
    <w:rsid w:val="002C676C"/>
    <w:rsid w:val="002D4109"/>
    <w:rsid w:val="002E3185"/>
    <w:rsid w:val="002E4786"/>
    <w:rsid w:val="002E5F28"/>
    <w:rsid w:val="002E6C67"/>
    <w:rsid w:val="002F0461"/>
    <w:rsid w:val="002F0AAC"/>
    <w:rsid w:val="002F2076"/>
    <w:rsid w:val="002F2ECC"/>
    <w:rsid w:val="002F60B6"/>
    <w:rsid w:val="002F63E1"/>
    <w:rsid w:val="003012B5"/>
    <w:rsid w:val="00302735"/>
    <w:rsid w:val="003034FB"/>
    <w:rsid w:val="00311025"/>
    <w:rsid w:val="00313C92"/>
    <w:rsid w:val="00314D58"/>
    <w:rsid w:val="00316E1C"/>
    <w:rsid w:val="00317259"/>
    <w:rsid w:val="00320376"/>
    <w:rsid w:val="00321470"/>
    <w:rsid w:val="0032183B"/>
    <w:rsid w:val="00330C70"/>
    <w:rsid w:val="00331030"/>
    <w:rsid w:val="00331ED2"/>
    <w:rsid w:val="00331F09"/>
    <w:rsid w:val="00331FE9"/>
    <w:rsid w:val="00336607"/>
    <w:rsid w:val="0033754A"/>
    <w:rsid w:val="00340C29"/>
    <w:rsid w:val="00341182"/>
    <w:rsid w:val="00341933"/>
    <w:rsid w:val="00341F26"/>
    <w:rsid w:val="00343805"/>
    <w:rsid w:val="0034412A"/>
    <w:rsid w:val="003449BF"/>
    <w:rsid w:val="00345313"/>
    <w:rsid w:val="003533D1"/>
    <w:rsid w:val="003549D2"/>
    <w:rsid w:val="00364D60"/>
    <w:rsid w:val="00364E73"/>
    <w:rsid w:val="003653B8"/>
    <w:rsid w:val="003670F3"/>
    <w:rsid w:val="003671DB"/>
    <w:rsid w:val="00370BBA"/>
    <w:rsid w:val="0037247F"/>
    <w:rsid w:val="0037486C"/>
    <w:rsid w:val="003758B2"/>
    <w:rsid w:val="0037689A"/>
    <w:rsid w:val="003771BF"/>
    <w:rsid w:val="00385186"/>
    <w:rsid w:val="00386C99"/>
    <w:rsid w:val="00391F85"/>
    <w:rsid w:val="00392751"/>
    <w:rsid w:val="00393526"/>
    <w:rsid w:val="00393C42"/>
    <w:rsid w:val="003955DE"/>
    <w:rsid w:val="003A3166"/>
    <w:rsid w:val="003A6215"/>
    <w:rsid w:val="003A69E5"/>
    <w:rsid w:val="003B3D11"/>
    <w:rsid w:val="003B6DEC"/>
    <w:rsid w:val="003C196D"/>
    <w:rsid w:val="003D4D6D"/>
    <w:rsid w:val="003D6D92"/>
    <w:rsid w:val="003E02AB"/>
    <w:rsid w:val="003E056E"/>
    <w:rsid w:val="003E0D2F"/>
    <w:rsid w:val="003E61F7"/>
    <w:rsid w:val="003E6C76"/>
    <w:rsid w:val="003E6E4A"/>
    <w:rsid w:val="003E7E61"/>
    <w:rsid w:val="003F35AA"/>
    <w:rsid w:val="003F4429"/>
    <w:rsid w:val="003F73A4"/>
    <w:rsid w:val="0040118B"/>
    <w:rsid w:val="00403BF2"/>
    <w:rsid w:val="004072C0"/>
    <w:rsid w:val="004125B4"/>
    <w:rsid w:val="00420503"/>
    <w:rsid w:val="004205F8"/>
    <w:rsid w:val="0042304F"/>
    <w:rsid w:val="00426AC4"/>
    <w:rsid w:val="00432F18"/>
    <w:rsid w:val="004332BE"/>
    <w:rsid w:val="00433300"/>
    <w:rsid w:val="0043749E"/>
    <w:rsid w:val="00451079"/>
    <w:rsid w:val="00456F46"/>
    <w:rsid w:val="0046080E"/>
    <w:rsid w:val="00462169"/>
    <w:rsid w:val="00465210"/>
    <w:rsid w:val="0046594F"/>
    <w:rsid w:val="00466145"/>
    <w:rsid w:val="004664E9"/>
    <w:rsid w:val="00466EB7"/>
    <w:rsid w:val="00467E82"/>
    <w:rsid w:val="00471BDE"/>
    <w:rsid w:val="0047334E"/>
    <w:rsid w:val="0047487A"/>
    <w:rsid w:val="0048294F"/>
    <w:rsid w:val="00484ACE"/>
    <w:rsid w:val="00486478"/>
    <w:rsid w:val="00490670"/>
    <w:rsid w:val="00490699"/>
    <w:rsid w:val="004944E1"/>
    <w:rsid w:val="00497A1D"/>
    <w:rsid w:val="004A162C"/>
    <w:rsid w:val="004A6691"/>
    <w:rsid w:val="004A768D"/>
    <w:rsid w:val="004B1FAB"/>
    <w:rsid w:val="004B3141"/>
    <w:rsid w:val="004B4E26"/>
    <w:rsid w:val="004B6518"/>
    <w:rsid w:val="004B6A64"/>
    <w:rsid w:val="004C2212"/>
    <w:rsid w:val="004C5165"/>
    <w:rsid w:val="004C6C82"/>
    <w:rsid w:val="004C761A"/>
    <w:rsid w:val="004D7997"/>
    <w:rsid w:val="004E0046"/>
    <w:rsid w:val="004E088C"/>
    <w:rsid w:val="004E63D8"/>
    <w:rsid w:val="004F07F7"/>
    <w:rsid w:val="004F1111"/>
    <w:rsid w:val="004F2091"/>
    <w:rsid w:val="004F2428"/>
    <w:rsid w:val="004F2A11"/>
    <w:rsid w:val="004F3972"/>
    <w:rsid w:val="004F46DD"/>
    <w:rsid w:val="004F75AA"/>
    <w:rsid w:val="004F7892"/>
    <w:rsid w:val="0050041C"/>
    <w:rsid w:val="0050313C"/>
    <w:rsid w:val="00503203"/>
    <w:rsid w:val="00507B23"/>
    <w:rsid w:val="00512721"/>
    <w:rsid w:val="005157E2"/>
    <w:rsid w:val="00522179"/>
    <w:rsid w:val="00522C11"/>
    <w:rsid w:val="0052349F"/>
    <w:rsid w:val="00525B60"/>
    <w:rsid w:val="005263D9"/>
    <w:rsid w:val="00526C6B"/>
    <w:rsid w:val="00527E9E"/>
    <w:rsid w:val="00532A24"/>
    <w:rsid w:val="00536967"/>
    <w:rsid w:val="00543DA6"/>
    <w:rsid w:val="005440FF"/>
    <w:rsid w:val="005467FC"/>
    <w:rsid w:val="005475A4"/>
    <w:rsid w:val="00550867"/>
    <w:rsid w:val="0055573E"/>
    <w:rsid w:val="00563E60"/>
    <w:rsid w:val="00565301"/>
    <w:rsid w:val="005658F7"/>
    <w:rsid w:val="00581095"/>
    <w:rsid w:val="00582028"/>
    <w:rsid w:val="005825F5"/>
    <w:rsid w:val="00584FB9"/>
    <w:rsid w:val="00585B7A"/>
    <w:rsid w:val="0058779C"/>
    <w:rsid w:val="00590F16"/>
    <w:rsid w:val="00591774"/>
    <w:rsid w:val="00592BC2"/>
    <w:rsid w:val="00594DDF"/>
    <w:rsid w:val="005968F3"/>
    <w:rsid w:val="005975DF"/>
    <w:rsid w:val="005A38B7"/>
    <w:rsid w:val="005A5B1B"/>
    <w:rsid w:val="005B4EF4"/>
    <w:rsid w:val="005B66D6"/>
    <w:rsid w:val="005C01B6"/>
    <w:rsid w:val="005C0C3B"/>
    <w:rsid w:val="005C3C11"/>
    <w:rsid w:val="005C5823"/>
    <w:rsid w:val="005C5B7A"/>
    <w:rsid w:val="005D1918"/>
    <w:rsid w:val="005D1C38"/>
    <w:rsid w:val="005D1CB2"/>
    <w:rsid w:val="005D4F12"/>
    <w:rsid w:val="005D64F4"/>
    <w:rsid w:val="005E15B6"/>
    <w:rsid w:val="005E4306"/>
    <w:rsid w:val="005E4908"/>
    <w:rsid w:val="005E6C9E"/>
    <w:rsid w:val="005F41F7"/>
    <w:rsid w:val="005F5833"/>
    <w:rsid w:val="00606F38"/>
    <w:rsid w:val="006078E1"/>
    <w:rsid w:val="00610C87"/>
    <w:rsid w:val="00611098"/>
    <w:rsid w:val="006126E5"/>
    <w:rsid w:val="00614A76"/>
    <w:rsid w:val="00614DC3"/>
    <w:rsid w:val="00615FFB"/>
    <w:rsid w:val="0062316D"/>
    <w:rsid w:val="00623CC3"/>
    <w:rsid w:val="00625FD9"/>
    <w:rsid w:val="006311E6"/>
    <w:rsid w:val="0063289A"/>
    <w:rsid w:val="0063753F"/>
    <w:rsid w:val="0064020F"/>
    <w:rsid w:val="00644E12"/>
    <w:rsid w:val="00645977"/>
    <w:rsid w:val="00645E3A"/>
    <w:rsid w:val="00647298"/>
    <w:rsid w:val="00647F6F"/>
    <w:rsid w:val="00651125"/>
    <w:rsid w:val="00654ECB"/>
    <w:rsid w:val="006551B8"/>
    <w:rsid w:val="0065694B"/>
    <w:rsid w:val="0065739E"/>
    <w:rsid w:val="00663AD9"/>
    <w:rsid w:val="00666F90"/>
    <w:rsid w:val="00667C60"/>
    <w:rsid w:val="0067309C"/>
    <w:rsid w:val="0068297E"/>
    <w:rsid w:val="0068358B"/>
    <w:rsid w:val="00683699"/>
    <w:rsid w:val="006842FD"/>
    <w:rsid w:val="006846AD"/>
    <w:rsid w:val="00692550"/>
    <w:rsid w:val="00695F3B"/>
    <w:rsid w:val="00696B91"/>
    <w:rsid w:val="00696CFE"/>
    <w:rsid w:val="0069785B"/>
    <w:rsid w:val="006A11B9"/>
    <w:rsid w:val="006A2D22"/>
    <w:rsid w:val="006A4538"/>
    <w:rsid w:val="006A49DB"/>
    <w:rsid w:val="006A4B52"/>
    <w:rsid w:val="006A5122"/>
    <w:rsid w:val="006B0B9A"/>
    <w:rsid w:val="006B4D14"/>
    <w:rsid w:val="006B5064"/>
    <w:rsid w:val="006B7EAB"/>
    <w:rsid w:val="006C3F5E"/>
    <w:rsid w:val="006C3FB7"/>
    <w:rsid w:val="006D0D2A"/>
    <w:rsid w:val="006D1CE3"/>
    <w:rsid w:val="006D3924"/>
    <w:rsid w:val="006D5363"/>
    <w:rsid w:val="006D64F9"/>
    <w:rsid w:val="006E0612"/>
    <w:rsid w:val="006E1778"/>
    <w:rsid w:val="006E180D"/>
    <w:rsid w:val="006E20B3"/>
    <w:rsid w:val="006E3296"/>
    <w:rsid w:val="006E4B49"/>
    <w:rsid w:val="006E5FA3"/>
    <w:rsid w:val="006F05B2"/>
    <w:rsid w:val="006F05B4"/>
    <w:rsid w:val="006F1138"/>
    <w:rsid w:val="006F244D"/>
    <w:rsid w:val="006F6005"/>
    <w:rsid w:val="006F7220"/>
    <w:rsid w:val="00700FD8"/>
    <w:rsid w:val="00703317"/>
    <w:rsid w:val="00704F04"/>
    <w:rsid w:val="00704F12"/>
    <w:rsid w:val="00715624"/>
    <w:rsid w:val="00722C86"/>
    <w:rsid w:val="00723838"/>
    <w:rsid w:val="00726F77"/>
    <w:rsid w:val="00727870"/>
    <w:rsid w:val="00732DA0"/>
    <w:rsid w:val="00733F65"/>
    <w:rsid w:val="00736734"/>
    <w:rsid w:val="00737089"/>
    <w:rsid w:val="00737DCA"/>
    <w:rsid w:val="007406BA"/>
    <w:rsid w:val="00740C7A"/>
    <w:rsid w:val="00742BA0"/>
    <w:rsid w:val="00742C71"/>
    <w:rsid w:val="0074313A"/>
    <w:rsid w:val="0074540C"/>
    <w:rsid w:val="00747185"/>
    <w:rsid w:val="007476C4"/>
    <w:rsid w:val="0076640B"/>
    <w:rsid w:val="00770DCD"/>
    <w:rsid w:val="00771FEE"/>
    <w:rsid w:val="00775DF1"/>
    <w:rsid w:val="0077698E"/>
    <w:rsid w:val="00783A00"/>
    <w:rsid w:val="00785175"/>
    <w:rsid w:val="00786E5B"/>
    <w:rsid w:val="00787AC7"/>
    <w:rsid w:val="007B0302"/>
    <w:rsid w:val="007B1B38"/>
    <w:rsid w:val="007B1E94"/>
    <w:rsid w:val="007B2C19"/>
    <w:rsid w:val="007B3C11"/>
    <w:rsid w:val="007B5B9D"/>
    <w:rsid w:val="007B666C"/>
    <w:rsid w:val="007C099C"/>
    <w:rsid w:val="007C0DEC"/>
    <w:rsid w:val="007C5D38"/>
    <w:rsid w:val="007D23D8"/>
    <w:rsid w:val="007D2733"/>
    <w:rsid w:val="007D65BC"/>
    <w:rsid w:val="007E0462"/>
    <w:rsid w:val="007E25DF"/>
    <w:rsid w:val="007E3C32"/>
    <w:rsid w:val="007E521F"/>
    <w:rsid w:val="007F098F"/>
    <w:rsid w:val="007F1264"/>
    <w:rsid w:val="007F20FE"/>
    <w:rsid w:val="007F24BC"/>
    <w:rsid w:val="007F3230"/>
    <w:rsid w:val="007F430A"/>
    <w:rsid w:val="007F47E1"/>
    <w:rsid w:val="00800E53"/>
    <w:rsid w:val="00800F34"/>
    <w:rsid w:val="00803CED"/>
    <w:rsid w:val="00804723"/>
    <w:rsid w:val="00805ACA"/>
    <w:rsid w:val="00807EF6"/>
    <w:rsid w:val="00811CE7"/>
    <w:rsid w:val="008165D1"/>
    <w:rsid w:val="0081781F"/>
    <w:rsid w:val="00820E00"/>
    <w:rsid w:val="00825A70"/>
    <w:rsid w:val="00826029"/>
    <w:rsid w:val="00826877"/>
    <w:rsid w:val="0083222D"/>
    <w:rsid w:val="008333BB"/>
    <w:rsid w:val="00836163"/>
    <w:rsid w:val="00840EB5"/>
    <w:rsid w:val="00841990"/>
    <w:rsid w:val="00844DF7"/>
    <w:rsid w:val="00847125"/>
    <w:rsid w:val="008603D8"/>
    <w:rsid w:val="00860CA5"/>
    <w:rsid w:val="00871284"/>
    <w:rsid w:val="00871524"/>
    <w:rsid w:val="00871617"/>
    <w:rsid w:val="00873389"/>
    <w:rsid w:val="00875EDD"/>
    <w:rsid w:val="00876B87"/>
    <w:rsid w:val="00876FDB"/>
    <w:rsid w:val="008815EF"/>
    <w:rsid w:val="00883817"/>
    <w:rsid w:val="00884AE6"/>
    <w:rsid w:val="008915E3"/>
    <w:rsid w:val="00891FB3"/>
    <w:rsid w:val="0089521F"/>
    <w:rsid w:val="008A3D8D"/>
    <w:rsid w:val="008A6B7E"/>
    <w:rsid w:val="008B6C05"/>
    <w:rsid w:val="008B6FC7"/>
    <w:rsid w:val="008C1C87"/>
    <w:rsid w:val="008C1E2F"/>
    <w:rsid w:val="008C553B"/>
    <w:rsid w:val="008C78E0"/>
    <w:rsid w:val="008D61CC"/>
    <w:rsid w:val="008D70BB"/>
    <w:rsid w:val="008E6C3A"/>
    <w:rsid w:val="008E6D9A"/>
    <w:rsid w:val="008F028E"/>
    <w:rsid w:val="008F0A0C"/>
    <w:rsid w:val="008F3153"/>
    <w:rsid w:val="008F524D"/>
    <w:rsid w:val="00901F4D"/>
    <w:rsid w:val="0090307E"/>
    <w:rsid w:val="00903366"/>
    <w:rsid w:val="00906A4F"/>
    <w:rsid w:val="009120D6"/>
    <w:rsid w:val="00913E68"/>
    <w:rsid w:val="00914468"/>
    <w:rsid w:val="009153C4"/>
    <w:rsid w:val="00915AF3"/>
    <w:rsid w:val="009171D3"/>
    <w:rsid w:val="00922156"/>
    <w:rsid w:val="00925C35"/>
    <w:rsid w:val="00925E4B"/>
    <w:rsid w:val="00926DFF"/>
    <w:rsid w:val="00933285"/>
    <w:rsid w:val="009334CF"/>
    <w:rsid w:val="009355DD"/>
    <w:rsid w:val="009362BB"/>
    <w:rsid w:val="00947CAB"/>
    <w:rsid w:val="009500B1"/>
    <w:rsid w:val="00952503"/>
    <w:rsid w:val="00954E0E"/>
    <w:rsid w:val="009559F3"/>
    <w:rsid w:val="009574DE"/>
    <w:rsid w:val="00961B3A"/>
    <w:rsid w:val="009624D8"/>
    <w:rsid w:val="009643DD"/>
    <w:rsid w:val="00966977"/>
    <w:rsid w:val="00970EFB"/>
    <w:rsid w:val="0097345F"/>
    <w:rsid w:val="00974112"/>
    <w:rsid w:val="0097538D"/>
    <w:rsid w:val="00977700"/>
    <w:rsid w:val="009806FD"/>
    <w:rsid w:val="0098135A"/>
    <w:rsid w:val="009872A1"/>
    <w:rsid w:val="00987FB8"/>
    <w:rsid w:val="00990960"/>
    <w:rsid w:val="009922C7"/>
    <w:rsid w:val="0099329D"/>
    <w:rsid w:val="0099370A"/>
    <w:rsid w:val="00993712"/>
    <w:rsid w:val="00993E39"/>
    <w:rsid w:val="0099409E"/>
    <w:rsid w:val="00994F98"/>
    <w:rsid w:val="00995AB5"/>
    <w:rsid w:val="009A0184"/>
    <w:rsid w:val="009A3D3C"/>
    <w:rsid w:val="009A5E2F"/>
    <w:rsid w:val="009A6E24"/>
    <w:rsid w:val="009B0C44"/>
    <w:rsid w:val="009B1131"/>
    <w:rsid w:val="009B208E"/>
    <w:rsid w:val="009B4424"/>
    <w:rsid w:val="009B58F9"/>
    <w:rsid w:val="009B7BF4"/>
    <w:rsid w:val="009C0A42"/>
    <w:rsid w:val="009C11EE"/>
    <w:rsid w:val="009C37C3"/>
    <w:rsid w:val="009C3913"/>
    <w:rsid w:val="009C4238"/>
    <w:rsid w:val="009C55B1"/>
    <w:rsid w:val="009C6DED"/>
    <w:rsid w:val="009C6F65"/>
    <w:rsid w:val="009D3795"/>
    <w:rsid w:val="009D57D2"/>
    <w:rsid w:val="009D5C16"/>
    <w:rsid w:val="009E73F3"/>
    <w:rsid w:val="009E77EA"/>
    <w:rsid w:val="009F0BBD"/>
    <w:rsid w:val="009F2AA4"/>
    <w:rsid w:val="009F5FE7"/>
    <w:rsid w:val="00A01152"/>
    <w:rsid w:val="00A01AE5"/>
    <w:rsid w:val="00A03C4A"/>
    <w:rsid w:val="00A07909"/>
    <w:rsid w:val="00A11482"/>
    <w:rsid w:val="00A1477B"/>
    <w:rsid w:val="00A16000"/>
    <w:rsid w:val="00A25A7C"/>
    <w:rsid w:val="00A26183"/>
    <w:rsid w:val="00A37DA2"/>
    <w:rsid w:val="00A403FD"/>
    <w:rsid w:val="00A441B2"/>
    <w:rsid w:val="00A458C6"/>
    <w:rsid w:val="00A46D6F"/>
    <w:rsid w:val="00A46DD9"/>
    <w:rsid w:val="00A47177"/>
    <w:rsid w:val="00A541F3"/>
    <w:rsid w:val="00A57110"/>
    <w:rsid w:val="00A61189"/>
    <w:rsid w:val="00A61387"/>
    <w:rsid w:val="00A66B9B"/>
    <w:rsid w:val="00A66BD0"/>
    <w:rsid w:val="00A67BDD"/>
    <w:rsid w:val="00A67DF2"/>
    <w:rsid w:val="00A73A1C"/>
    <w:rsid w:val="00A81020"/>
    <w:rsid w:val="00A839F1"/>
    <w:rsid w:val="00A85177"/>
    <w:rsid w:val="00A859D6"/>
    <w:rsid w:val="00A90467"/>
    <w:rsid w:val="00A918EA"/>
    <w:rsid w:val="00A91F19"/>
    <w:rsid w:val="00A937FD"/>
    <w:rsid w:val="00A93973"/>
    <w:rsid w:val="00A945D9"/>
    <w:rsid w:val="00A94E3A"/>
    <w:rsid w:val="00A94E78"/>
    <w:rsid w:val="00A9755C"/>
    <w:rsid w:val="00AA2252"/>
    <w:rsid w:val="00AA441A"/>
    <w:rsid w:val="00AA523D"/>
    <w:rsid w:val="00AA7BEE"/>
    <w:rsid w:val="00AB015A"/>
    <w:rsid w:val="00AB2208"/>
    <w:rsid w:val="00AB4A64"/>
    <w:rsid w:val="00AB5EE4"/>
    <w:rsid w:val="00AB71D9"/>
    <w:rsid w:val="00AB7D98"/>
    <w:rsid w:val="00AC00F6"/>
    <w:rsid w:val="00AC0239"/>
    <w:rsid w:val="00AC439B"/>
    <w:rsid w:val="00AC494C"/>
    <w:rsid w:val="00AD135F"/>
    <w:rsid w:val="00AD27EA"/>
    <w:rsid w:val="00AD3DD5"/>
    <w:rsid w:val="00AD4CB1"/>
    <w:rsid w:val="00AE02B7"/>
    <w:rsid w:val="00AE41A9"/>
    <w:rsid w:val="00AF07E1"/>
    <w:rsid w:val="00AF0BA6"/>
    <w:rsid w:val="00B00133"/>
    <w:rsid w:val="00B0085A"/>
    <w:rsid w:val="00B0138C"/>
    <w:rsid w:val="00B037E9"/>
    <w:rsid w:val="00B068D0"/>
    <w:rsid w:val="00B101A2"/>
    <w:rsid w:val="00B1306E"/>
    <w:rsid w:val="00B20695"/>
    <w:rsid w:val="00B24529"/>
    <w:rsid w:val="00B2479B"/>
    <w:rsid w:val="00B30765"/>
    <w:rsid w:val="00B31D4B"/>
    <w:rsid w:val="00B323F8"/>
    <w:rsid w:val="00B35AB8"/>
    <w:rsid w:val="00B37119"/>
    <w:rsid w:val="00B44627"/>
    <w:rsid w:val="00B47923"/>
    <w:rsid w:val="00B50F2B"/>
    <w:rsid w:val="00B5394F"/>
    <w:rsid w:val="00B539C6"/>
    <w:rsid w:val="00B575DB"/>
    <w:rsid w:val="00B60717"/>
    <w:rsid w:val="00B62482"/>
    <w:rsid w:val="00B679F2"/>
    <w:rsid w:val="00B72819"/>
    <w:rsid w:val="00B739ED"/>
    <w:rsid w:val="00B746B0"/>
    <w:rsid w:val="00B8267C"/>
    <w:rsid w:val="00B86BEC"/>
    <w:rsid w:val="00B87F80"/>
    <w:rsid w:val="00B94C65"/>
    <w:rsid w:val="00B94DB2"/>
    <w:rsid w:val="00B95F9A"/>
    <w:rsid w:val="00B979BD"/>
    <w:rsid w:val="00B97B85"/>
    <w:rsid w:val="00BA67FC"/>
    <w:rsid w:val="00BA6F02"/>
    <w:rsid w:val="00BC0B41"/>
    <w:rsid w:val="00BC666F"/>
    <w:rsid w:val="00BC77B3"/>
    <w:rsid w:val="00BD20CB"/>
    <w:rsid w:val="00BD233D"/>
    <w:rsid w:val="00BD504F"/>
    <w:rsid w:val="00BD720C"/>
    <w:rsid w:val="00BD7D3A"/>
    <w:rsid w:val="00BE7DAA"/>
    <w:rsid w:val="00BF12F5"/>
    <w:rsid w:val="00BF30B5"/>
    <w:rsid w:val="00BF5440"/>
    <w:rsid w:val="00BF70A8"/>
    <w:rsid w:val="00BF76A2"/>
    <w:rsid w:val="00C01688"/>
    <w:rsid w:val="00C0525C"/>
    <w:rsid w:val="00C1620F"/>
    <w:rsid w:val="00C20936"/>
    <w:rsid w:val="00C217BB"/>
    <w:rsid w:val="00C24233"/>
    <w:rsid w:val="00C26D6A"/>
    <w:rsid w:val="00C27EC4"/>
    <w:rsid w:val="00C305A1"/>
    <w:rsid w:val="00C3246A"/>
    <w:rsid w:val="00C36218"/>
    <w:rsid w:val="00C43DF2"/>
    <w:rsid w:val="00C4453C"/>
    <w:rsid w:val="00C52B00"/>
    <w:rsid w:val="00C53571"/>
    <w:rsid w:val="00C55AB7"/>
    <w:rsid w:val="00C6350E"/>
    <w:rsid w:val="00C63818"/>
    <w:rsid w:val="00C65809"/>
    <w:rsid w:val="00C67936"/>
    <w:rsid w:val="00C734EB"/>
    <w:rsid w:val="00C76F08"/>
    <w:rsid w:val="00C852F3"/>
    <w:rsid w:val="00C87E11"/>
    <w:rsid w:val="00C95C0F"/>
    <w:rsid w:val="00CA3689"/>
    <w:rsid w:val="00CB140F"/>
    <w:rsid w:val="00CB332C"/>
    <w:rsid w:val="00CC0614"/>
    <w:rsid w:val="00CC4030"/>
    <w:rsid w:val="00CC7466"/>
    <w:rsid w:val="00CC7D44"/>
    <w:rsid w:val="00CD1F55"/>
    <w:rsid w:val="00CD23A9"/>
    <w:rsid w:val="00CD41B9"/>
    <w:rsid w:val="00CD52B5"/>
    <w:rsid w:val="00CE39C5"/>
    <w:rsid w:val="00CE4AED"/>
    <w:rsid w:val="00CF0E38"/>
    <w:rsid w:val="00CF426B"/>
    <w:rsid w:val="00CF4BB4"/>
    <w:rsid w:val="00D02C03"/>
    <w:rsid w:val="00D06307"/>
    <w:rsid w:val="00D0647C"/>
    <w:rsid w:val="00D11570"/>
    <w:rsid w:val="00D11841"/>
    <w:rsid w:val="00D11EF8"/>
    <w:rsid w:val="00D17424"/>
    <w:rsid w:val="00D211AE"/>
    <w:rsid w:val="00D219BB"/>
    <w:rsid w:val="00D226F7"/>
    <w:rsid w:val="00D25B44"/>
    <w:rsid w:val="00D26224"/>
    <w:rsid w:val="00D27771"/>
    <w:rsid w:val="00D32AA2"/>
    <w:rsid w:val="00D34A0D"/>
    <w:rsid w:val="00D3649F"/>
    <w:rsid w:val="00D36606"/>
    <w:rsid w:val="00D40C6D"/>
    <w:rsid w:val="00D42273"/>
    <w:rsid w:val="00D46364"/>
    <w:rsid w:val="00D50772"/>
    <w:rsid w:val="00D52083"/>
    <w:rsid w:val="00D52C2A"/>
    <w:rsid w:val="00D53D6B"/>
    <w:rsid w:val="00D54AA4"/>
    <w:rsid w:val="00D574E9"/>
    <w:rsid w:val="00D601B3"/>
    <w:rsid w:val="00D61813"/>
    <w:rsid w:val="00D6641F"/>
    <w:rsid w:val="00D66B50"/>
    <w:rsid w:val="00D82043"/>
    <w:rsid w:val="00D82360"/>
    <w:rsid w:val="00D82449"/>
    <w:rsid w:val="00D87225"/>
    <w:rsid w:val="00D87A0A"/>
    <w:rsid w:val="00D93C8A"/>
    <w:rsid w:val="00D95E60"/>
    <w:rsid w:val="00D97965"/>
    <w:rsid w:val="00DA184F"/>
    <w:rsid w:val="00DA5C6D"/>
    <w:rsid w:val="00DB3747"/>
    <w:rsid w:val="00DC0C2A"/>
    <w:rsid w:val="00DC1E1B"/>
    <w:rsid w:val="00DC32D7"/>
    <w:rsid w:val="00DC71C3"/>
    <w:rsid w:val="00DD00C5"/>
    <w:rsid w:val="00DD3879"/>
    <w:rsid w:val="00DD3F48"/>
    <w:rsid w:val="00DD4259"/>
    <w:rsid w:val="00DD5434"/>
    <w:rsid w:val="00DD6D0C"/>
    <w:rsid w:val="00DE065E"/>
    <w:rsid w:val="00DE32A4"/>
    <w:rsid w:val="00DE4BAE"/>
    <w:rsid w:val="00E009D5"/>
    <w:rsid w:val="00E00B38"/>
    <w:rsid w:val="00E00FB7"/>
    <w:rsid w:val="00E02728"/>
    <w:rsid w:val="00E04916"/>
    <w:rsid w:val="00E069C7"/>
    <w:rsid w:val="00E079F1"/>
    <w:rsid w:val="00E1062D"/>
    <w:rsid w:val="00E12D6D"/>
    <w:rsid w:val="00E16CD3"/>
    <w:rsid w:val="00E21417"/>
    <w:rsid w:val="00E224C1"/>
    <w:rsid w:val="00E22BB4"/>
    <w:rsid w:val="00E236DC"/>
    <w:rsid w:val="00E25227"/>
    <w:rsid w:val="00E2599F"/>
    <w:rsid w:val="00E27176"/>
    <w:rsid w:val="00E27E27"/>
    <w:rsid w:val="00E31583"/>
    <w:rsid w:val="00E32316"/>
    <w:rsid w:val="00E34B17"/>
    <w:rsid w:val="00E35577"/>
    <w:rsid w:val="00E36868"/>
    <w:rsid w:val="00E374CD"/>
    <w:rsid w:val="00E44743"/>
    <w:rsid w:val="00E51A68"/>
    <w:rsid w:val="00E51ABE"/>
    <w:rsid w:val="00E54CED"/>
    <w:rsid w:val="00E54F6E"/>
    <w:rsid w:val="00E56DFB"/>
    <w:rsid w:val="00E57740"/>
    <w:rsid w:val="00E652C3"/>
    <w:rsid w:val="00E663AB"/>
    <w:rsid w:val="00E71644"/>
    <w:rsid w:val="00E7336A"/>
    <w:rsid w:val="00E7600D"/>
    <w:rsid w:val="00E81DDA"/>
    <w:rsid w:val="00E941B8"/>
    <w:rsid w:val="00E96880"/>
    <w:rsid w:val="00E97D35"/>
    <w:rsid w:val="00EA2ED0"/>
    <w:rsid w:val="00EA374D"/>
    <w:rsid w:val="00EA3EC2"/>
    <w:rsid w:val="00EB0958"/>
    <w:rsid w:val="00EB378C"/>
    <w:rsid w:val="00EB3E7F"/>
    <w:rsid w:val="00EB4345"/>
    <w:rsid w:val="00EB7297"/>
    <w:rsid w:val="00EB7ACD"/>
    <w:rsid w:val="00EC1DA9"/>
    <w:rsid w:val="00EC4B35"/>
    <w:rsid w:val="00EC551D"/>
    <w:rsid w:val="00EC5991"/>
    <w:rsid w:val="00ED229D"/>
    <w:rsid w:val="00ED6552"/>
    <w:rsid w:val="00ED779C"/>
    <w:rsid w:val="00EE15B7"/>
    <w:rsid w:val="00EE4FE0"/>
    <w:rsid w:val="00EF0C48"/>
    <w:rsid w:val="00F00065"/>
    <w:rsid w:val="00F00872"/>
    <w:rsid w:val="00F01D8D"/>
    <w:rsid w:val="00F06CC2"/>
    <w:rsid w:val="00F11BE4"/>
    <w:rsid w:val="00F14EAF"/>
    <w:rsid w:val="00F17A0B"/>
    <w:rsid w:val="00F20AAA"/>
    <w:rsid w:val="00F2262C"/>
    <w:rsid w:val="00F24E34"/>
    <w:rsid w:val="00F26EC3"/>
    <w:rsid w:val="00F278F4"/>
    <w:rsid w:val="00F30937"/>
    <w:rsid w:val="00F312F9"/>
    <w:rsid w:val="00F316F3"/>
    <w:rsid w:val="00F323E5"/>
    <w:rsid w:val="00F32B7C"/>
    <w:rsid w:val="00F40728"/>
    <w:rsid w:val="00F417B5"/>
    <w:rsid w:val="00F44AFE"/>
    <w:rsid w:val="00F45790"/>
    <w:rsid w:val="00F47E14"/>
    <w:rsid w:val="00F503C9"/>
    <w:rsid w:val="00F51E4B"/>
    <w:rsid w:val="00F526B6"/>
    <w:rsid w:val="00F546D7"/>
    <w:rsid w:val="00F639AB"/>
    <w:rsid w:val="00F64D0E"/>
    <w:rsid w:val="00F659F8"/>
    <w:rsid w:val="00F71CD0"/>
    <w:rsid w:val="00F74978"/>
    <w:rsid w:val="00F74C41"/>
    <w:rsid w:val="00F7707B"/>
    <w:rsid w:val="00F77737"/>
    <w:rsid w:val="00F77DC3"/>
    <w:rsid w:val="00F82462"/>
    <w:rsid w:val="00F82CEE"/>
    <w:rsid w:val="00F92940"/>
    <w:rsid w:val="00F95788"/>
    <w:rsid w:val="00F95ED0"/>
    <w:rsid w:val="00FA1CF7"/>
    <w:rsid w:val="00FA4123"/>
    <w:rsid w:val="00FA4599"/>
    <w:rsid w:val="00FA736E"/>
    <w:rsid w:val="00FB1432"/>
    <w:rsid w:val="00FB1DCA"/>
    <w:rsid w:val="00FB243A"/>
    <w:rsid w:val="00FB663B"/>
    <w:rsid w:val="00FB67BA"/>
    <w:rsid w:val="00FC0723"/>
    <w:rsid w:val="00FC4E34"/>
    <w:rsid w:val="00FC507B"/>
    <w:rsid w:val="00FC6F09"/>
    <w:rsid w:val="00FE02FE"/>
    <w:rsid w:val="00FE3BED"/>
    <w:rsid w:val="00FE531E"/>
    <w:rsid w:val="00FE6C80"/>
    <w:rsid w:val="00FE7EDD"/>
    <w:rsid w:val="00FF0615"/>
    <w:rsid w:val="00FF32CA"/>
    <w:rsid w:val="00FF4533"/>
    <w:rsid w:val="00FF48D9"/>
    <w:rsid w:val="00FF550B"/>
    <w:rsid w:val="00FF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B8AEC"/>
  <w15:chartTrackingRefBased/>
  <w15:docId w15:val="{DCB1FD1C-22DE-8747-AEC3-9DD46A408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="Times New Roman (Body CS)"/>
        <w:sz w:val="22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D15"/>
    <w:pPr>
      <w:spacing w:after="160" w:line="259" w:lineRule="auto"/>
    </w:pPr>
    <w:rPr>
      <w:rFonts w:asciiTheme="minorHAnsi" w:hAnsiTheme="minorHAnsi" w:cstheme="minorBidi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6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6F3"/>
    <w:rPr>
      <w:rFonts w:ascii="Times New Roman" w:hAnsi="Times New Roman" w:cs="Times New Roman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275D15"/>
    <w:rPr>
      <w:rFonts w:asciiTheme="minorHAnsi" w:hAnsiTheme="minorHAnsi" w:cstheme="minorBidi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1F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F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F4D"/>
    <w:rPr>
      <w:rFonts w:asciiTheme="minorHAnsi" w:hAnsiTheme="minorHAnsi" w:cstheme="minorBidi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F4D"/>
    <w:rPr>
      <w:rFonts w:asciiTheme="minorHAnsi" w:hAnsiTheme="minorHAnsi" w:cstheme="minorBidi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Rodda</dc:creator>
  <cp:keywords/>
  <dc:description/>
  <cp:lastModifiedBy>sgm</cp:lastModifiedBy>
  <cp:revision>4</cp:revision>
  <dcterms:created xsi:type="dcterms:W3CDTF">2022-05-28T07:48:00Z</dcterms:created>
  <dcterms:modified xsi:type="dcterms:W3CDTF">2022-06-09T17:01:00Z</dcterms:modified>
</cp:coreProperties>
</file>